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84832F" w14:textId="68CF9ECA" w:rsidR="002F7237" w:rsidRDefault="004F0B00">
      <w:pPr>
        <w:rPr>
          <w:rFonts w:ascii="Times New Roman" w:hAnsi="Times New Roman" w:cs="Times New Roman"/>
        </w:rPr>
      </w:pPr>
      <w:r w:rsidRPr="004F0B00">
        <w:rPr>
          <w:rFonts w:ascii="Times New Roman" w:hAnsi="Times New Roman" w:cs="Times New Roman"/>
        </w:rPr>
        <w:t>Table S2. M</w:t>
      </w:r>
      <w:r>
        <w:rPr>
          <w:rFonts w:ascii="Times New Roman" w:hAnsi="Times New Roman" w:cs="Times New Roman"/>
        </w:rPr>
        <w:t>e</w:t>
      </w:r>
      <w:r w:rsidRPr="004F0B00">
        <w:rPr>
          <w:rFonts w:ascii="Times New Roman" w:hAnsi="Times New Roman" w:cs="Times New Roman"/>
        </w:rPr>
        <w:t>asured soft error counts and standard deviation (SD) as a function of distance and collimator size.</w:t>
      </w:r>
    </w:p>
    <w:p w14:paraId="5083A9A2" w14:textId="6D1CB1EE" w:rsidR="002F7237" w:rsidRPr="00BF4B62" w:rsidRDefault="00AA172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object w:dxaOrig="10600" w:dyaOrig="2440" w14:anchorId="00E2EBD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530.2pt;height:121.75pt;mso-width-percent:0;mso-height-percent:0;mso-width-percent:0;mso-height-percent:0" o:ole="">
            <v:imagedata r:id="rId5" o:title=""/>
          </v:shape>
          <o:OLEObject Type="Embed" ProgID="Excel.Sheet.12" ShapeID="_x0000_i1025" DrawAspect="Content" ObjectID="_1802881148" r:id="rId6"/>
        </w:object>
      </w:r>
    </w:p>
    <w:p w14:paraId="00D94167" w14:textId="482CD16C" w:rsidR="0097616B" w:rsidRPr="002F7237" w:rsidRDefault="0097616B">
      <w:pPr>
        <w:rPr>
          <w:rFonts w:ascii="Times New Roman" w:hAnsi="Times New Roman" w:cs="Times New Roman"/>
        </w:rPr>
      </w:pPr>
    </w:p>
    <w:sectPr w:rsidR="0097616B" w:rsidRPr="002F7237" w:rsidSect="002F7237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237"/>
    <w:rsid w:val="00151B58"/>
    <w:rsid w:val="00207D27"/>
    <w:rsid w:val="002F7237"/>
    <w:rsid w:val="004F0B00"/>
    <w:rsid w:val="00596E4C"/>
    <w:rsid w:val="008307F9"/>
    <w:rsid w:val="0097616B"/>
    <w:rsid w:val="00AA1725"/>
    <w:rsid w:val="00BF4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36F199A"/>
  <w15:chartTrackingRefBased/>
  <w15:docId w15:val="{BB5DA3A5-6B48-B84C-B6B0-7560818F4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F723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F72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F723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F723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F723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F723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F723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F723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F723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F723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F723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F723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2F723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F723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F723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F723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F723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F723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F723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F72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F723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F723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F723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F723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F723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F723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F72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F723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F723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package" Target="embeddings/Microsoft_Excel_______.xlsx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A97FACD-8564-9046-A76B-C005A70ACA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八木橋 貴之</dc:creator>
  <cp:keywords/>
  <dc:description/>
  <cp:lastModifiedBy>八木橋 貴之</cp:lastModifiedBy>
  <cp:revision>4</cp:revision>
  <dcterms:created xsi:type="dcterms:W3CDTF">2025-03-07T09:30:00Z</dcterms:created>
  <dcterms:modified xsi:type="dcterms:W3CDTF">2025-03-07T10:32:00Z</dcterms:modified>
</cp:coreProperties>
</file>